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88" w:type="dxa"/>
        <w:tblInd w:w="-660" w:type="dxa"/>
        <w:tblLook w:val="04A0" w:firstRow="1" w:lastRow="0" w:firstColumn="1" w:lastColumn="0" w:noHBand="0" w:noVBand="1"/>
      </w:tblPr>
      <w:tblGrid>
        <w:gridCol w:w="2118"/>
        <w:gridCol w:w="1620"/>
        <w:gridCol w:w="1530"/>
        <w:gridCol w:w="1620"/>
        <w:gridCol w:w="1710"/>
        <w:gridCol w:w="1980"/>
        <w:gridCol w:w="1980"/>
        <w:gridCol w:w="1440"/>
        <w:gridCol w:w="790"/>
      </w:tblGrid>
      <w:tr w:rsidR="007147CF" w:rsidRPr="009307F5" w:rsidTr="001F7A70">
        <w:trPr>
          <w:trHeight w:val="286"/>
        </w:trPr>
        <w:tc>
          <w:tcPr>
            <w:tcW w:w="2118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rticles 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1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b=1, c=d=0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2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3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, b=0, c=0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4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2, b=1, c=0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mparability 1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b=1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1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b=2, c=1, d=0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2)</w:t>
            </w:r>
          </w:p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Andualem A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Ayenew A et at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Birhanu A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Haftay G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Lemma T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）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 xml:space="preserve">Molla G et al </w:t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lla Gedefaw&lt;/Author&gt;&lt;Year&gt;2015&lt;/Year&gt;&lt;RecNum&gt;52&lt;/RecNum&gt;&lt;DisplayText&gt;[62]&lt;/DisplayText&gt;&lt;record&gt;&lt;rec-number&gt;52&lt;/rec-number&gt;&lt;foreign-keys&gt;&lt;key app="EN" db-id="vwvtd05edzz5z6evzvxxwp2ssw9ad9eptvaw" timestamp="1507985574"&gt;52&lt;/key&gt;&lt;/foreign-keys&gt;&lt;ref-type name="Journal Article"&gt;17&lt;/ref-type&gt;&lt;contributors&gt;&lt;authors&gt;&lt;author&gt;Molla Gedefaw, &lt;/author&gt;&lt;author&gt;Yibeltal Amsalu, &lt;/author&gt;&lt;author&gt;Molalign Tarekegn, &lt;/author&gt;&lt;author&gt;Awoke. W. &lt;/author&gt;&lt;/authors&gt;&lt;/contributors&gt;&lt;titles&gt;&lt;title&gt;Opportunities, and Challenges of Latrine Utilization among Rural Communities of Awabel District, Northwest Ethiopia. &lt;/title&gt;&lt;secondary-title&gt;Open Journal of Epidemiology,&lt;/secondary-title&gt;&lt;/titles&gt;&lt;periodical&gt;&lt;full-title&gt;Open Journal of Epidemiology,&lt;/full-title&gt;&lt;/periodical&gt;&lt;dates&gt;&lt;year&gt;2015&lt;/year&gt;&lt;/dates&gt;&lt;urls&gt;&lt;/urls&gt;&lt;/record&gt;&lt;/Cite&gt;&lt;/EndNote&gt;</w:instrText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Mulugeta D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215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 xml:space="preserve">Sahlu C et al 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）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Yimam T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）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Negusse D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Oljira D et al</w:t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jira D&lt;/Author&gt;&lt;Year&gt;2016&lt;/Year&gt;&lt;RecNum&gt;55&lt;/RecNum&gt;&lt;DisplayText&gt;[43]&lt;/DisplayText&gt;&lt;record&gt;&lt;rec-number&gt;55&lt;/rec-number&gt;&lt;foreign-keys&gt;&lt;key app="EN" db-id="vwvtd05edzz5z6evzvxxwp2ssw9ad9eptvaw" timestamp="1507985883"&gt;55&lt;/key&gt;&lt;/foreign-keys&gt;&lt;ref-type name="Journal Article"&gt;17&lt;/ref-type&gt;&lt;contributors&gt;&lt;authors&gt;&lt;author&gt;Oljira D, &lt;/author&gt;&lt;author&gt;TS. B. &lt;/author&gt;&lt;/authors&gt;&lt;/contributors&gt;&lt;titles&gt;&lt;title&gt;Latrine use and Determinant Factors in Southwest Ethiopia. &lt;/title&gt;&lt;secondary-title&gt;Journal of Epidemiology and Public Health Reviews. &lt;/secondary-title&gt;&lt;/titles&gt;&lt;periodical&gt;&lt;full-title&gt;Journal of Epidemiology and Public Health Reviews.&lt;/full-title&gt;&lt;/periodical&gt;&lt;volume&gt;1&lt;/volume&gt;&lt;number&gt;6&lt;/number&gt;&lt;dates&gt;&lt;year&gt;2016&lt;/year&gt;&lt;/dates&gt;&lt;urls&gt;&lt;/urls&gt;&lt;/record&gt;&lt;/Cite&gt;&lt;/EndNote&gt;</w:instrText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8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Daniel A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271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Gezu A et al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143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Genet G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  <w:hideMark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Yemane A et al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1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44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  <w:hideMark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7147CF" w:rsidRPr="009307F5" w:rsidTr="001F7A70">
        <w:trPr>
          <w:trHeight w:val="107"/>
        </w:trPr>
        <w:tc>
          <w:tcPr>
            <w:tcW w:w="2118" w:type="dxa"/>
            <w:vAlign w:val="bottom"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 xml:space="preserve">Chane T et al 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Belihu B et al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ilu </w:t>
            </w:r>
            <w:proofErr w:type="spellStart"/>
            <w:r w:rsidRPr="009307F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9307F5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7147CF" w:rsidRPr="009307F5" w:rsidTr="001F7A70">
        <w:trPr>
          <w:trHeight w:val="70"/>
        </w:trPr>
        <w:tc>
          <w:tcPr>
            <w:tcW w:w="2118" w:type="dxa"/>
            <w:vAlign w:val="bottom"/>
          </w:tcPr>
          <w:p w:rsidR="007147CF" w:rsidRPr="009307F5" w:rsidRDefault="007147CF" w:rsidP="001F7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sz w:val="24"/>
                <w:szCs w:val="24"/>
              </w:rPr>
              <w:t>Tesema RA et al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53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62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1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98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4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790" w:type="dxa"/>
            <w:noWrap/>
          </w:tcPr>
          <w:p w:rsidR="007147CF" w:rsidRPr="009307F5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07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</w:tbl>
    <w:p w:rsidR="00876BBF" w:rsidRPr="002E5CF4" w:rsidRDefault="005C6F4E">
      <w:pPr>
        <w:rPr>
          <w:rFonts w:ascii="Times New Roman" w:hAnsi="Times New Roman" w:cs="Times New Roman"/>
          <w:sz w:val="24"/>
        </w:rPr>
      </w:pPr>
      <w:r w:rsidRPr="002E5CF4">
        <w:rPr>
          <w:rFonts w:ascii="Times New Roman" w:hAnsi="Times New Roman" w:cs="Times New Roman"/>
          <w:sz w:val="24"/>
        </w:rPr>
        <w:t xml:space="preserve">NB: high quality score greater than </w:t>
      </w:r>
      <w:r w:rsidR="00971DC8" w:rsidRPr="002E5CF4">
        <w:rPr>
          <w:rFonts w:ascii="Times New Roman" w:hAnsi="Times New Roman" w:cs="Times New Roman"/>
          <w:sz w:val="24"/>
        </w:rPr>
        <w:t xml:space="preserve">or equal to </w:t>
      </w:r>
      <w:r w:rsidR="006C64F6" w:rsidRPr="002E5CF4">
        <w:rPr>
          <w:rFonts w:ascii="Times New Roman" w:hAnsi="Times New Roman" w:cs="Times New Roman"/>
          <w:sz w:val="24"/>
        </w:rPr>
        <w:t>6</w:t>
      </w:r>
    </w:p>
    <w:sectPr w:rsidR="00876BBF" w:rsidRPr="002E5CF4" w:rsidSect="0090628E">
      <w:pgSz w:w="15840" w:h="12240" w:orient="landscape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7D6"/>
    <w:rsid w:val="00032DDD"/>
    <w:rsid w:val="000674FE"/>
    <w:rsid w:val="00090802"/>
    <w:rsid w:val="000B70C3"/>
    <w:rsid w:val="000D4C35"/>
    <w:rsid w:val="001127CE"/>
    <w:rsid w:val="00127BC1"/>
    <w:rsid w:val="00131769"/>
    <w:rsid w:val="001326B8"/>
    <w:rsid w:val="00146724"/>
    <w:rsid w:val="00152CEB"/>
    <w:rsid w:val="00165066"/>
    <w:rsid w:val="001A5E07"/>
    <w:rsid w:val="001C7693"/>
    <w:rsid w:val="001D0A28"/>
    <w:rsid w:val="001F4470"/>
    <w:rsid w:val="001F5E38"/>
    <w:rsid w:val="002363F9"/>
    <w:rsid w:val="00287B16"/>
    <w:rsid w:val="00294AE3"/>
    <w:rsid w:val="002A5999"/>
    <w:rsid w:val="002A7105"/>
    <w:rsid w:val="002C01B6"/>
    <w:rsid w:val="002C63A7"/>
    <w:rsid w:val="002E5CF4"/>
    <w:rsid w:val="002F0DF1"/>
    <w:rsid w:val="003869E7"/>
    <w:rsid w:val="00397839"/>
    <w:rsid w:val="00416C46"/>
    <w:rsid w:val="00417247"/>
    <w:rsid w:val="00430457"/>
    <w:rsid w:val="0047672E"/>
    <w:rsid w:val="004E4A8C"/>
    <w:rsid w:val="00512385"/>
    <w:rsid w:val="00513D83"/>
    <w:rsid w:val="00520ABE"/>
    <w:rsid w:val="00523464"/>
    <w:rsid w:val="00551DD7"/>
    <w:rsid w:val="00570D03"/>
    <w:rsid w:val="00594114"/>
    <w:rsid w:val="005C1900"/>
    <w:rsid w:val="005C6F4E"/>
    <w:rsid w:val="005E4B1E"/>
    <w:rsid w:val="0060550A"/>
    <w:rsid w:val="006168C4"/>
    <w:rsid w:val="006238A7"/>
    <w:rsid w:val="00650E31"/>
    <w:rsid w:val="00686A59"/>
    <w:rsid w:val="0069681A"/>
    <w:rsid w:val="006C2993"/>
    <w:rsid w:val="006C64F6"/>
    <w:rsid w:val="006F094E"/>
    <w:rsid w:val="006F5A3D"/>
    <w:rsid w:val="007147CF"/>
    <w:rsid w:val="00736572"/>
    <w:rsid w:val="00745C6F"/>
    <w:rsid w:val="00814ADF"/>
    <w:rsid w:val="00850DA1"/>
    <w:rsid w:val="0085768B"/>
    <w:rsid w:val="0086507F"/>
    <w:rsid w:val="00876BBF"/>
    <w:rsid w:val="008A14DD"/>
    <w:rsid w:val="008D3A2B"/>
    <w:rsid w:val="008D5587"/>
    <w:rsid w:val="0090628E"/>
    <w:rsid w:val="00913CC4"/>
    <w:rsid w:val="009307F5"/>
    <w:rsid w:val="00971DC8"/>
    <w:rsid w:val="00991998"/>
    <w:rsid w:val="00A35334"/>
    <w:rsid w:val="00A62AA3"/>
    <w:rsid w:val="00A85459"/>
    <w:rsid w:val="00A86A08"/>
    <w:rsid w:val="00AF3C2B"/>
    <w:rsid w:val="00B12555"/>
    <w:rsid w:val="00B21537"/>
    <w:rsid w:val="00B42F19"/>
    <w:rsid w:val="00BE1106"/>
    <w:rsid w:val="00C27102"/>
    <w:rsid w:val="00D20068"/>
    <w:rsid w:val="00D202EC"/>
    <w:rsid w:val="00D307D6"/>
    <w:rsid w:val="00D76EF7"/>
    <w:rsid w:val="00DA015E"/>
    <w:rsid w:val="00DA5F27"/>
    <w:rsid w:val="00DB3EAA"/>
    <w:rsid w:val="00DE510B"/>
    <w:rsid w:val="00E25BFD"/>
    <w:rsid w:val="00E36827"/>
    <w:rsid w:val="00E534BB"/>
    <w:rsid w:val="00E86567"/>
    <w:rsid w:val="00ED2771"/>
    <w:rsid w:val="00F12088"/>
    <w:rsid w:val="00F15E3C"/>
    <w:rsid w:val="00F24BA9"/>
    <w:rsid w:val="00F850B2"/>
    <w:rsid w:val="00FA532B"/>
    <w:rsid w:val="00FA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07D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7C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07D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47C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7</cp:revision>
  <dcterms:created xsi:type="dcterms:W3CDTF">2018-06-17T23:53:00Z</dcterms:created>
  <dcterms:modified xsi:type="dcterms:W3CDTF">2018-06-22T11:42:00Z</dcterms:modified>
</cp:coreProperties>
</file>